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722F5" w14:textId="6F570870" w:rsidR="006324D3" w:rsidRDefault="001F2062">
      <w:pPr>
        <w:spacing w:line="240" w:lineRule="auto"/>
        <w:jc w:val="left"/>
        <w:rPr>
          <w:strike/>
          <w:lang w:val="en"/>
        </w:rPr>
      </w:pPr>
      <w:r w:rsidRPr="00666CF4">
        <w:rPr>
          <w:strike/>
          <w:noProof/>
          <w:lang w:val="en"/>
        </w:rPr>
        <w:drawing>
          <wp:inline distT="0" distB="0" distL="0" distR="0" wp14:anchorId="7C4CA1F6" wp14:editId="631D9751">
            <wp:extent cx="5274310" cy="6772910"/>
            <wp:effectExtent l="0" t="0" r="0" b="0"/>
            <wp:docPr id="7" name="Picture 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scatte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77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8B3D18" w14:textId="2D5EE4C8" w:rsidR="006324D3" w:rsidRDefault="001F2062">
      <w:pPr>
        <w:spacing w:after="120"/>
        <w:rPr>
          <w:rFonts w:cs="Arial"/>
          <w:b/>
          <w:szCs w:val="22"/>
        </w:rPr>
      </w:pPr>
      <w:r w:rsidRPr="001F2062">
        <w:rPr>
          <w:rFonts w:cs="Arial"/>
          <w:b/>
          <w:szCs w:val="22"/>
        </w:rPr>
        <w:t>Supplementary Figure 3</w:t>
      </w:r>
      <w:r w:rsidR="005F5F3F">
        <w:rPr>
          <w:rFonts w:cs="Arial"/>
          <w:b/>
          <w:szCs w:val="22"/>
        </w:rPr>
        <w:t xml:space="preserve">. </w:t>
      </w:r>
      <w:r w:rsidR="005F5F3F">
        <w:rPr>
          <w:color w:val="000000"/>
        </w:rPr>
        <w:t xml:space="preserve">Correlation of posterior mean highland effects between Mexican and South American population for all genes measured for gene expression (in gray) and a subset of genes showing evidence of convergent evolution (in red) in </w:t>
      </w:r>
      <w:r w:rsidR="005F18AD">
        <w:rPr>
          <w:color w:val="000000"/>
        </w:rPr>
        <w:t xml:space="preserve">(A) </w:t>
      </w:r>
      <w:proofErr w:type="spellStart"/>
      <w:r w:rsidR="005F18AD">
        <w:rPr>
          <w:color w:val="000000"/>
        </w:rPr>
        <w:t>MetLeafbase</w:t>
      </w:r>
      <w:proofErr w:type="spellEnd"/>
      <w:r w:rsidR="005F18AD">
        <w:rPr>
          <w:color w:val="000000"/>
        </w:rPr>
        <w:t xml:space="preserve"> and (B) </w:t>
      </w:r>
      <w:proofErr w:type="spellStart"/>
      <w:r w:rsidR="005F18AD">
        <w:rPr>
          <w:color w:val="000000"/>
        </w:rPr>
        <w:t>PvLeaftip</w:t>
      </w:r>
      <w:proofErr w:type="spellEnd"/>
      <w:r w:rsidR="005F5F3F">
        <w:rPr>
          <w:color w:val="000000"/>
        </w:rPr>
        <w:t>.</w:t>
      </w:r>
    </w:p>
    <w:p w14:paraId="766C8A14" w14:textId="24D218C2" w:rsidR="006324D3" w:rsidRDefault="006324D3">
      <w:pPr>
        <w:rPr>
          <w:rFonts w:cs="Arial"/>
          <w:b/>
          <w:szCs w:val="22"/>
        </w:rPr>
      </w:pPr>
    </w:p>
    <w:sectPr w:rsidR="006324D3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70563" w14:textId="77777777" w:rsidR="00614310" w:rsidRDefault="00614310">
      <w:pPr>
        <w:spacing w:line="240" w:lineRule="auto"/>
      </w:pPr>
      <w:r>
        <w:separator/>
      </w:r>
    </w:p>
  </w:endnote>
  <w:endnote w:type="continuationSeparator" w:id="0">
    <w:p w14:paraId="36B1318B" w14:textId="77777777" w:rsidR="00614310" w:rsidRDefault="006143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1"/>
    <w:family w:val="roman"/>
    <w:pitch w:val="default"/>
    <w:sig w:usb0="A00002AF" w:usb1="500078FB" w:usb2="00000000" w:usb3="00000000" w:csb0="6000009F" w:csb1="DFD70000"/>
  </w:font>
  <w:font w:name="Noto Sans CJK SC Regular">
    <w:altName w:val="Microsoft YaHei"/>
    <w:panose1 w:val="020B0604020202020204"/>
    <w:charset w:val="86"/>
    <w:family w:val="auto"/>
    <w:pitch w:val="default"/>
    <w:sig w:usb0="30000003" w:usb1="2BDF3C10" w:usb2="00000016" w:usb3="00000000" w:csb0="602E0107" w:csb1="00000000"/>
  </w:font>
  <w:font w:name="FreeSans">
    <w:altName w:val="Sylfaen"/>
    <w:panose1 w:val="020B0604020202020204"/>
    <w:charset w:val="00"/>
    <w:family w:val="auto"/>
    <w:pitch w:val="default"/>
    <w:sig w:usb0="E4839EFF" w:usb1="4600FDFF" w:usb2="000030A0" w:usb3="00000584" w:csb0="600001BF" w:csb1="DFF7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CCC198" w14:textId="77777777" w:rsidR="00614310" w:rsidRDefault="00614310">
      <w:pPr>
        <w:spacing w:line="240" w:lineRule="auto"/>
      </w:pPr>
      <w:r>
        <w:separator/>
      </w:r>
    </w:p>
  </w:footnote>
  <w:footnote w:type="continuationSeparator" w:id="0">
    <w:p w14:paraId="05CBF4D1" w14:textId="77777777" w:rsidR="00614310" w:rsidRDefault="0061431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BBAF6388"/>
    <w:rsid w:val="BBAF6388"/>
    <w:rsid w:val="003932CF"/>
    <w:rsid w:val="004C1AD6"/>
    <w:rsid w:val="007024A7"/>
    <w:rsid w:val="008036B4"/>
    <w:rsid w:val="009636DD"/>
    <w:rsid w:val="00BC5E78"/>
    <w:rsid w:val="00BE1174"/>
    <w:rsid w:val="00C965B7"/>
    <w:rsid w:val="00EC539F"/>
    <w:rsid w:val="00FE3B60"/>
    <w:rsid w:val="06D9686D"/>
    <w:rsid w:val="06E8177A"/>
    <w:rsid w:val="0F7F5566"/>
    <w:rsid w:val="17F74573"/>
    <w:rsid w:val="1F5F67E6"/>
    <w:rsid w:val="2767B002"/>
    <w:rsid w:val="2BDB3222"/>
    <w:rsid w:val="2EFF9507"/>
    <w:rsid w:val="2FDFFFE3"/>
    <w:rsid w:val="374B1D17"/>
    <w:rsid w:val="3D151DA1"/>
    <w:rsid w:val="3EB63482"/>
    <w:rsid w:val="3FF6EAA9"/>
    <w:rsid w:val="3FF897B5"/>
    <w:rsid w:val="3FFE8488"/>
    <w:rsid w:val="4C7E8FC8"/>
    <w:rsid w:val="57494217"/>
    <w:rsid w:val="57EFCDF7"/>
    <w:rsid w:val="59BE68C0"/>
    <w:rsid w:val="5AB7FB5F"/>
    <w:rsid w:val="5DBC1FD2"/>
    <w:rsid w:val="5DFF6B4E"/>
    <w:rsid w:val="5EEC7C18"/>
    <w:rsid w:val="5EEFB59E"/>
    <w:rsid w:val="5EF74AB2"/>
    <w:rsid w:val="65EF73C0"/>
    <w:rsid w:val="67E63B5A"/>
    <w:rsid w:val="6BCE68E0"/>
    <w:rsid w:val="6F773F8C"/>
    <w:rsid w:val="6FDC30AA"/>
    <w:rsid w:val="73930C23"/>
    <w:rsid w:val="73DF3416"/>
    <w:rsid w:val="73EE2797"/>
    <w:rsid w:val="73F745BA"/>
    <w:rsid w:val="76EFAB75"/>
    <w:rsid w:val="7ADD76E6"/>
    <w:rsid w:val="7D5DDA9E"/>
    <w:rsid w:val="7D7D638A"/>
    <w:rsid w:val="7DDF15AF"/>
    <w:rsid w:val="7DEE498A"/>
    <w:rsid w:val="7DF8BB00"/>
    <w:rsid w:val="7E4DFD28"/>
    <w:rsid w:val="7EBD8EB5"/>
    <w:rsid w:val="7EE32968"/>
    <w:rsid w:val="7EFED0B8"/>
    <w:rsid w:val="7F37FF8B"/>
    <w:rsid w:val="7F8EB6DB"/>
    <w:rsid w:val="7FBB2051"/>
    <w:rsid w:val="7FCB7606"/>
    <w:rsid w:val="7FFD32DC"/>
    <w:rsid w:val="7FFF3161"/>
    <w:rsid w:val="7FFF890D"/>
    <w:rsid w:val="879E9916"/>
    <w:rsid w:val="8FFB15AA"/>
    <w:rsid w:val="92AB72D3"/>
    <w:rsid w:val="99FCBCD6"/>
    <w:rsid w:val="9F299AF8"/>
    <w:rsid w:val="9FCF1FEA"/>
    <w:rsid w:val="AB753D84"/>
    <w:rsid w:val="AC959448"/>
    <w:rsid w:val="B3739DDA"/>
    <w:rsid w:val="B9F3A762"/>
    <w:rsid w:val="BBAF6388"/>
    <w:rsid w:val="BDBFE7C7"/>
    <w:rsid w:val="BF37B715"/>
    <w:rsid w:val="BFEED629"/>
    <w:rsid w:val="BFFDA4D8"/>
    <w:rsid w:val="BFFEFD20"/>
    <w:rsid w:val="BFFF33A6"/>
    <w:rsid w:val="C7BB8B6E"/>
    <w:rsid w:val="CBFFD0E7"/>
    <w:rsid w:val="CF9EC363"/>
    <w:rsid w:val="CFEBF960"/>
    <w:rsid w:val="D57B0E4B"/>
    <w:rsid w:val="D5FF12B1"/>
    <w:rsid w:val="DAFF5D7F"/>
    <w:rsid w:val="DB7F53B6"/>
    <w:rsid w:val="DE3CE11F"/>
    <w:rsid w:val="DF2F261D"/>
    <w:rsid w:val="DF9F9456"/>
    <w:rsid w:val="DFF7C7C8"/>
    <w:rsid w:val="DFFB11F9"/>
    <w:rsid w:val="E5FD90E4"/>
    <w:rsid w:val="E67FF291"/>
    <w:rsid w:val="E7EF4991"/>
    <w:rsid w:val="E7EF8AF0"/>
    <w:rsid w:val="E7FBBC22"/>
    <w:rsid w:val="EBB91C43"/>
    <w:rsid w:val="EBF3FC4F"/>
    <w:rsid w:val="EBFF1E96"/>
    <w:rsid w:val="ED9EBD68"/>
    <w:rsid w:val="EE73AB70"/>
    <w:rsid w:val="EF09B7D5"/>
    <w:rsid w:val="EF575EDD"/>
    <w:rsid w:val="EF6F0EEE"/>
    <w:rsid w:val="EFF7E68F"/>
    <w:rsid w:val="EFFFAEF5"/>
    <w:rsid w:val="F3EFE8E4"/>
    <w:rsid w:val="F3FACAD0"/>
    <w:rsid w:val="F5EC2BF2"/>
    <w:rsid w:val="F5FE1946"/>
    <w:rsid w:val="F7539021"/>
    <w:rsid w:val="F76BCA7F"/>
    <w:rsid w:val="F77FF841"/>
    <w:rsid w:val="F79AD2AB"/>
    <w:rsid w:val="F7D54630"/>
    <w:rsid w:val="F7E7F8F8"/>
    <w:rsid w:val="F7EE9846"/>
    <w:rsid w:val="F7EFAC58"/>
    <w:rsid w:val="F7F7AFAD"/>
    <w:rsid w:val="F9DF7B23"/>
    <w:rsid w:val="FA7F21C5"/>
    <w:rsid w:val="FBBFCA3C"/>
    <w:rsid w:val="FBCF2818"/>
    <w:rsid w:val="FBFE3AB3"/>
    <w:rsid w:val="FCA731EF"/>
    <w:rsid w:val="FCBC8D47"/>
    <w:rsid w:val="FD991E1B"/>
    <w:rsid w:val="FDFB9825"/>
    <w:rsid w:val="FE5FA1C0"/>
    <w:rsid w:val="FEFB87BF"/>
    <w:rsid w:val="FF076FCA"/>
    <w:rsid w:val="FF1F71C3"/>
    <w:rsid w:val="FF3FCA67"/>
    <w:rsid w:val="FF6F1DD7"/>
    <w:rsid w:val="FF9F85E3"/>
    <w:rsid w:val="FF9FB6FA"/>
    <w:rsid w:val="FFDB10F2"/>
    <w:rsid w:val="FFDF63D5"/>
    <w:rsid w:val="FFF55191"/>
    <w:rsid w:val="FFF61197"/>
    <w:rsid w:val="FFFB38D7"/>
    <w:rsid w:val="FFFC9CD6"/>
    <w:rsid w:val="FFFFF804"/>
    <w:rsid w:val="00026C39"/>
    <w:rsid w:val="00031947"/>
    <w:rsid w:val="00044035"/>
    <w:rsid w:val="0005496F"/>
    <w:rsid w:val="000D7910"/>
    <w:rsid w:val="001113B8"/>
    <w:rsid w:val="001152EB"/>
    <w:rsid w:val="001162D0"/>
    <w:rsid w:val="00176C3D"/>
    <w:rsid w:val="001812C3"/>
    <w:rsid w:val="0019067B"/>
    <w:rsid w:val="0019495C"/>
    <w:rsid w:val="001C082C"/>
    <w:rsid w:val="001F2062"/>
    <w:rsid w:val="00204378"/>
    <w:rsid w:val="00231393"/>
    <w:rsid w:val="002828C7"/>
    <w:rsid w:val="00292644"/>
    <w:rsid w:val="00317030"/>
    <w:rsid w:val="00321F76"/>
    <w:rsid w:val="0037508D"/>
    <w:rsid w:val="003B1583"/>
    <w:rsid w:val="003C7E40"/>
    <w:rsid w:val="003D2CDE"/>
    <w:rsid w:val="00476F4B"/>
    <w:rsid w:val="004848B6"/>
    <w:rsid w:val="004A74AC"/>
    <w:rsid w:val="00525323"/>
    <w:rsid w:val="00555DB4"/>
    <w:rsid w:val="0059644D"/>
    <w:rsid w:val="005D7833"/>
    <w:rsid w:val="005F18AD"/>
    <w:rsid w:val="005F5F3F"/>
    <w:rsid w:val="00614310"/>
    <w:rsid w:val="00623A9E"/>
    <w:rsid w:val="00624ABB"/>
    <w:rsid w:val="006324D3"/>
    <w:rsid w:val="006450D1"/>
    <w:rsid w:val="00666CF4"/>
    <w:rsid w:val="00681A95"/>
    <w:rsid w:val="00687B23"/>
    <w:rsid w:val="006B2304"/>
    <w:rsid w:val="007347B1"/>
    <w:rsid w:val="007B1BBA"/>
    <w:rsid w:val="007E6883"/>
    <w:rsid w:val="008414F1"/>
    <w:rsid w:val="00850A03"/>
    <w:rsid w:val="008960BD"/>
    <w:rsid w:val="008B03A3"/>
    <w:rsid w:val="008B4741"/>
    <w:rsid w:val="008C165E"/>
    <w:rsid w:val="00932D9E"/>
    <w:rsid w:val="009B3570"/>
    <w:rsid w:val="009B49A5"/>
    <w:rsid w:val="00A220AE"/>
    <w:rsid w:val="00A474C5"/>
    <w:rsid w:val="00A80A47"/>
    <w:rsid w:val="00A81197"/>
    <w:rsid w:val="00AD7AAB"/>
    <w:rsid w:val="00AE2F93"/>
    <w:rsid w:val="00B059A5"/>
    <w:rsid w:val="00B9502D"/>
    <w:rsid w:val="00BC7555"/>
    <w:rsid w:val="00C73F88"/>
    <w:rsid w:val="00C97864"/>
    <w:rsid w:val="00D1060D"/>
    <w:rsid w:val="00D112ED"/>
    <w:rsid w:val="00D43423"/>
    <w:rsid w:val="00E34D1A"/>
    <w:rsid w:val="00E72B4B"/>
    <w:rsid w:val="00F83F58"/>
    <w:rsid w:val="00F909AE"/>
    <w:rsid w:val="00FC0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770CA7A"/>
  <w15:docId w15:val="{C0A296B1-10F6-1B47-8BE6-51335574E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ans CJK SC Regular" w:hAnsi="Liberation Serif" w:cs="FreeSans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 w:qFormat="1"/>
    <w:lsdException w:name="Medium Grid 1 Accent 1" w:uiPriority="67" w:qFormat="1"/>
    <w:lsdException w:name="Medium Grid 2 Accent 1" w:uiPriority="68" w:qFormat="1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 w:qFormat="1"/>
    <w:lsdException w:name="Medium List 2 Accent 2" w:uiPriority="66" w:qFormat="1"/>
    <w:lsdException w:name="Medium Grid 1 Accent 2" w:uiPriority="67" w:qFormat="1"/>
    <w:lsdException w:name="Medium Grid 2 Accent 2" w:uiPriority="68" w:qFormat="1"/>
    <w:lsdException w:name="Medium Grid 3 Accent 2" w:uiPriority="69" w:qFormat="1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 w:qFormat="1"/>
    <w:lsdException w:name="Medium Grid 2 Accent 3" w:uiPriority="68" w:qFormat="1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 w:qFormat="1"/>
    <w:lsdException w:name="Colorful Grid Accent 3" w:uiPriority="73" w:qFormat="1"/>
    <w:lsdException w:name="Light Shading Accent 4" w:uiPriority="60" w:qFormat="1"/>
    <w:lsdException w:name="Light List Accent 4" w:uiPriority="61" w:qFormat="1"/>
    <w:lsdException w:name="Light Grid Accent 4" w:uiPriority="62" w:qFormat="1"/>
    <w:lsdException w:name="Medium Shading 1 Accent 4" w:uiPriority="63" w:qFormat="1"/>
    <w:lsdException w:name="Medium Shading 2 Accent 4" w:uiPriority="64" w:qFormat="1"/>
    <w:lsdException w:name="Medium List 1 Accent 4" w:uiPriority="65" w:qFormat="1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 w:qFormat="1"/>
    <w:lsdException w:name="Light List Accent 5" w:uiPriority="61" w:qFormat="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 w:qFormat="1"/>
    <w:lsdException w:name="Medium Grid 1 Accent 5" w:uiPriority="67" w:qFormat="1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 w:qFormat="1"/>
    <w:lsdException w:name="Light List Accent 6" w:uiPriority="61" w:qFormat="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414F1"/>
    <w:pPr>
      <w:spacing w:line="360" w:lineRule="auto"/>
      <w:jc w:val="both"/>
    </w:pPr>
    <w:rPr>
      <w:rFonts w:ascii="Arial" w:eastAsiaTheme="minorEastAsia" w:hAnsi="Arial" w:cstheme="minorBidi"/>
      <w:sz w:val="22"/>
    </w:rPr>
  </w:style>
  <w:style w:type="paragraph" w:styleId="Heading3">
    <w:name w:val="heading 3"/>
    <w:basedOn w:val="Normal"/>
    <w:next w:val="Normal"/>
    <w:link w:val="Heading3Char"/>
    <w:qFormat/>
    <w:pPr>
      <w:keepNext/>
      <w:keepLines/>
      <w:spacing w:after="120" w:line="120" w:lineRule="auto"/>
      <w:outlineLvl w:val="2"/>
    </w:pPr>
    <w:rPr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NormalWeb">
    <w:name w:val="Normal (Web)"/>
    <w:basedOn w:val="Normal"/>
    <w:qFormat/>
    <w:rPr>
      <w:sz w:val="24"/>
      <w:szCs w:val="24"/>
    </w:rPr>
  </w:style>
  <w:style w:type="character" w:customStyle="1" w:styleId="Heading3Char">
    <w:name w:val="Heading 3 Char"/>
    <w:link w:val="Heading3"/>
    <w:qFormat/>
    <w:rPr>
      <w:b/>
      <w:bCs/>
      <w:sz w:val="28"/>
      <w:szCs w:val="32"/>
    </w:rPr>
  </w:style>
  <w:style w:type="paragraph" w:customStyle="1" w:styleId="western">
    <w:name w:val="western"/>
    <w:qFormat/>
    <w:rPr>
      <w:rFonts w:ascii="Arial" w:eastAsia="SimSun" w:hAnsi="Arial" w:cs="Times New Roman"/>
      <w:sz w:val="22"/>
      <w:szCs w:val="22"/>
    </w:rPr>
  </w:style>
  <w:style w:type="paragraph" w:styleId="Revision">
    <w:name w:val="Revision"/>
    <w:hidden/>
    <w:uiPriority w:val="99"/>
    <w:semiHidden/>
    <w:rsid w:val="00FC0162"/>
    <w:rPr>
      <w:rFonts w:ascii="Arial" w:eastAsiaTheme="minorEastAsia" w:hAnsi="Arial" w:cstheme="minorBidi"/>
      <w:sz w:val="22"/>
    </w:rPr>
  </w:style>
  <w:style w:type="character" w:styleId="CommentReference">
    <w:name w:val="annotation reference"/>
    <w:basedOn w:val="DefaultParagraphFont"/>
    <w:rsid w:val="00FC0162"/>
    <w:rPr>
      <w:sz w:val="16"/>
      <w:szCs w:val="16"/>
    </w:rPr>
  </w:style>
  <w:style w:type="paragraph" w:styleId="CommentText">
    <w:name w:val="annotation text"/>
    <w:basedOn w:val="Normal"/>
    <w:link w:val="CommentTextChar"/>
    <w:rsid w:val="00FC0162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FC0162"/>
    <w:rPr>
      <w:rFonts w:ascii="Arial" w:eastAsiaTheme="minorEastAsia" w:hAnsi="Arial" w:cstheme="minorBidi"/>
    </w:rPr>
  </w:style>
  <w:style w:type="paragraph" w:styleId="CommentSubject">
    <w:name w:val="annotation subject"/>
    <w:basedOn w:val="CommentText"/>
    <w:next w:val="CommentText"/>
    <w:link w:val="CommentSubjectChar"/>
    <w:rsid w:val="00FC0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C0162"/>
    <w:rPr>
      <w:rFonts w:ascii="Arial" w:eastAsiaTheme="minorEastAsia" w:hAnsi="Arial" w:cstheme="min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011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xiao</dc:creator>
  <cp:lastModifiedBy>Haixiao Hu</cp:lastModifiedBy>
  <cp:revision>3</cp:revision>
  <dcterms:created xsi:type="dcterms:W3CDTF">2022-07-15T19:39:00Z</dcterms:created>
  <dcterms:modified xsi:type="dcterms:W3CDTF">2022-07-15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0976</vt:lpwstr>
  </property>
</Properties>
</file>